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Absolute volumes of selected neuropils in </w:t>
      </w:r>
      <w:r>
        <w:rPr/>
        <w:t>some studied insect species</w:t>
      </w:r>
    </w:p>
    <w:tbl>
      <w:tblPr>
        <w:tblW w:w="1403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1701"/>
        <w:gridCol w:w="992"/>
        <w:gridCol w:w="1134"/>
        <w:gridCol w:w="1276"/>
        <w:gridCol w:w="1418"/>
        <w:gridCol w:w="1417"/>
        <w:gridCol w:w="1276"/>
      </w:tblGrid>
      <w:tr>
        <w:trPr/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1006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 xml:space="preserve">olume </w:t>
            </w:r>
            <w:r>
              <w:rPr>
                <w:szCs w:val="21"/>
              </w:rPr>
              <w:t>(10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μm³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L (ME+LOX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B(PED+LOB)</w:t>
            </w:r>
            <w:r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u</w:t>
            </w:r>
            <w:r>
              <w:rPr/>
              <w:t>m of brain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ttode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ploptera punct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6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93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Chiang</w:t>
            </w:r>
            <w:r>
              <w:rPr/>
              <w:t xml:space="preserve"> et al., 200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>Orthopte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istocerca grega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064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4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86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56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669</w:t>
            </w:r>
            <w:r>
              <w:rPr/>
              <w:t>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Kurylas</w:t>
            </w:r>
            <w:r>
              <w:rPr/>
              <w:t xml:space="preserve"> et al., 200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 xml:space="preserve">Hemiptera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lygus luco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2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caphoideus titan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39</w:t>
            </w:r>
            <w:r>
              <w:rPr/>
              <w:t>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Rossi Stacconi</w:t>
            </w:r>
            <w:r>
              <w:rPr/>
              <w:t xml:space="preserve"> et al., 201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yalesthes obsole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>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1</w:t>
            </w:r>
            <w:r>
              <w:rPr/>
              <w:t>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Rossi Stacconi</w:t>
            </w:r>
            <w:r>
              <w:rPr/>
              <w:t xml:space="preserve"> et al., 201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liothis virescens</w:t>
            </w:r>
            <w:r>
              <w:rPr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5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56</w:t>
            </w:r>
            <w:r>
              <w:rPr/>
              <w:t>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1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6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5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50</w:t>
            </w:r>
            <w:r>
              <w:rPr/>
              <w:t>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Kvello</w:t>
            </w:r>
            <w:r>
              <w:rPr/>
              <w:t xml:space="preserve"> et al., 20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licoverpa assulta</w:t>
            </w:r>
            <w:r>
              <w:rPr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02</w:t>
            </w:r>
            <w:r>
              <w:rPr/>
              <w:t>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4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6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87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Chen</w:t>
            </w:r>
            <w:r>
              <w:rPr/>
              <w:t xml:space="preserve"> et al., 201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nduca sex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8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8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5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8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6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012</w:t>
            </w:r>
            <w:r>
              <w:rPr/>
              <w:t>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e</w:t>
            </w: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l Jundi</w:t>
            </w:r>
            <w:r>
              <w:rPr/>
              <w:t xml:space="preserve"> et al., 20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dyris zavale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4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94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5</w:t>
            </w:r>
            <w:r>
              <w:rPr/>
              <w:t>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2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Montogomery</w:t>
            </w: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 xml:space="preserve"> and</w:t>
            </w: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 xml:space="preserve"> Ott</w:t>
            </w:r>
            <w:r>
              <w:rPr/>
              <w:t>, 201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liconius erat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5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98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43</w:t>
            </w:r>
            <w:r>
              <w:rPr/>
              <w:t>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72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1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174</w:t>
            </w:r>
            <w:r>
              <w:rPr/>
              <w:t>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Montogomery</w:t>
            </w:r>
            <w:r>
              <w:rPr/>
              <w:t xml:space="preserve"> et al., 201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liconius hec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6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564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6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7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89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953</w:t>
            </w:r>
            <w:r>
              <w:rPr/>
              <w:t>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Montogomery</w:t>
            </w:r>
            <w:r>
              <w:rPr/>
              <w:t xml:space="preserve"> et al., 201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>Hymenopte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is mellife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7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40</w:t>
            </w:r>
            <w:r>
              <w:rPr/>
              <w:t>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  <w:r>
              <w:rPr/>
              <w:t>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12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62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5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154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Brandt</w:t>
            </w:r>
            <w:r>
              <w:rPr/>
              <w:t xml:space="preserve"> et al., 200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ponotus seric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7</w:t>
            </w:r>
            <w:r>
              <w:rPr/>
              <w:t>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7</w:t>
            </w:r>
            <w:r>
              <w:rPr/>
              <w:t>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5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Mysore</w:t>
            </w:r>
            <w:r>
              <w:rPr/>
              <w:t xml:space="preserve"> et al., 20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ponotus compress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  <w:r>
              <w:rPr/>
              <w:t>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  <w:r>
              <w:rPr/>
              <w:t>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6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00</w:t>
            </w:r>
            <w:r>
              <w:rPr/>
              <w:t>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entury-Bold;SimSun" w:cs="Times New Roman" w:ascii="Times New Roman" w:hAnsi="Times New Roman"/>
                <w:bCs/>
                <w:kern w:val="0"/>
                <w:sz w:val="24"/>
                <w:szCs w:val="24"/>
              </w:rPr>
              <w:t>Mysore</w:t>
            </w:r>
            <w:r>
              <w:rPr/>
              <w:t xml:space="preserve"> et al., 2009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ponotus floridanu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6</w:t>
            </w:r>
            <w:r>
              <w:rPr/>
              <w:t>.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1</w:t>
            </w:r>
            <w:r>
              <w:rPr/>
              <w:t>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ube et al., 2008</w:t>
            </w:r>
          </w:p>
        </w:tc>
      </w:tr>
    </w:tbl>
    <w:p>
      <w:pPr>
        <w:pStyle w:val="Normal"/>
        <w:rPr/>
      </w:pPr>
      <w:r>
        <w:rPr>
          <w:rFonts w:eastAsia="Calibri" w:cs="Calibri"/>
          <w:b/>
        </w:rPr>
        <w:t xml:space="preserve"> </w:t>
      </w:r>
      <w:r>
        <w:rPr/>
        <w:t>“</w:t>
      </w:r>
      <w:r>
        <w:rPr/>
        <w:t>-</w:t>
      </w:r>
      <w:r>
        <w:rPr/>
        <w:t>”</w:t>
      </w:r>
      <w:r>
        <w:rPr/>
        <w:t xml:space="preserve"> not calculat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he PED of </w:t>
      </w:r>
      <w:r>
        <w:rPr>
          <w:rFonts w:cs="Times New Roman" w:ascii="Times New Roman" w:hAnsi="Times New Roman"/>
          <w:i/>
          <w:sz w:val="24"/>
          <w:szCs w:val="24"/>
        </w:rPr>
        <w:t>Apolygus lucorum</w:t>
      </w:r>
      <w:r>
        <w:rPr>
          <w:rFonts w:cs="Times New Roman" w:ascii="Times New Roman" w:hAnsi="Times New Roman"/>
          <w:sz w:val="24"/>
          <w:szCs w:val="24"/>
        </w:rPr>
        <w:t xml:space="preserve"> was included in LOB, which was included in LOB of other species in the reports listed he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The AL volumes of </w:t>
      </w:r>
      <w:r>
        <w:rPr>
          <w:rFonts w:cs="Times New Roman" w:ascii="Times New Roman" w:hAnsi="Times New Roman"/>
          <w:i/>
          <w:sz w:val="24"/>
          <w:szCs w:val="24"/>
        </w:rPr>
        <w:t>Heliothis virescen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elicoverpa assulta</w:t>
      </w:r>
      <w:r>
        <w:rPr>
          <w:rFonts w:cs="Times New Roman" w:ascii="Times New Roman" w:hAnsi="Times New Roman"/>
          <w:sz w:val="24"/>
          <w:szCs w:val="24"/>
        </w:rPr>
        <w:t xml:space="preserve">, measured without the core of AL originally, were corrected to estimate total AL volume based upon the </w:t>
      </w:r>
      <w:r>
        <w:rPr>
          <w:rFonts w:cs="Times New Roman" w:ascii="Times New Roman" w:hAnsi="Times New Roman"/>
          <w:sz w:val="24"/>
          <w:szCs w:val="24"/>
        </w:rPr>
        <w:t>description</w:t>
      </w:r>
      <w:r>
        <w:rPr>
          <w:rFonts w:cs="Times New Roman" w:ascii="Times New Roman" w:hAnsi="Times New Roman"/>
          <w:sz w:val="24"/>
          <w:szCs w:val="24"/>
        </w:rPr>
        <w:t xml:space="preserve"> of Montgomery and Ott (2015). AL, antennal lobe; CA, calyx; CB, central body; LOB, mushroom-body lobes; LOX, lobula complex; MB, mushroom body; ME, medulla; OL, optic lobe; PED, pedunculu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Normal"/>
        <w:shd w:fill="FFFFFF" w:val="clear"/>
        <w:spacing w:lineRule="auto" w:line="360"/>
        <w:ind w:left="425" w:hanging="425"/>
        <w:jc w:val="left"/>
        <w:rPr/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Brandt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R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ohlfing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T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yba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J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Krofczi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May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Westerhoff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M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Heg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H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C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, and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Menzel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R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 (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005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)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Three-dimensional average-shape atlas of the honeybee brain and its applications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J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Comp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Neurol.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492(1)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1-19.</w:t>
      </w:r>
    </w:p>
    <w:p>
      <w:pPr>
        <w:pStyle w:val="Normal"/>
        <w:shd w:fill="FFFFFF" w:val="clear"/>
        <w:spacing w:lineRule="auto" w:line="360"/>
        <w:ind w:left="425" w:hanging="425"/>
        <w:jc w:val="left"/>
        <w:rPr/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Chen, Q.Y., Wu, X., Tang, Q.B., Xie, G.Y., and Zhao, X.C. (2016). Anatomical organization and three-dimensional reconstruction of the brain in adult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Helicoverpa assult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(Lepidoptera: Noctuidae)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Acta Entomol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Sin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59(1), 33-46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Chiang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A.S., Liu, Y.C., Chiu, S.L., Hu, S.H., Huang, C.Y., and Hsieh, C.H. (2001). Three-deimensional mapping of brain neuropil in the cockroach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Diploptera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punctat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J. Comp. Neurol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440, 1-11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l Jundi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B., Huetteroth, W., Kurylas, A.E., and Schachtner, J. (2009). Anisometric brain dimorphism revisited: implementation of a volumetric 3D standard brain in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Manduca sext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J. Comp. Neurol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517, 210-225. </w:t>
      </w:r>
    </w:p>
    <w:p>
      <w:pPr>
        <w:pStyle w:val="Normal"/>
        <w:shd w:fill="FFFFFF" w:val="clear"/>
        <w:spacing w:lineRule="auto" w:line="360"/>
        <w:ind w:left="425" w:hanging="425"/>
        <w:jc w:val="left"/>
        <w:rPr/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Kuryla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A.E., Rohlfing, T., Krofczik, S., Jenett, A., and Homberg, U. (2008). Standardized atlas of the brain of the desert locust,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Schistocerca gregari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Cell Tissue Res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333, 125-145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Kvello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P., L</w:t>
      </w:r>
      <w:r>
        <w:rPr>
          <w:rFonts w:eastAsia="Arial Unicode MS" w:cs="Times New Roman" w:ascii="Times New Roman" w:hAnsi="Times New Roman"/>
          <w:bCs/>
          <w:kern w:val="0"/>
          <w:sz w:val="24"/>
          <w:szCs w:val="24"/>
        </w:rPr>
        <w:t>ø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faldli, B.B., Rybak, J., Menzel, R., and Mustaparta, H. (2009). Digital, three-dimensional average shaped atlas of the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Heliothis virescen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brain with integrated gustatory and olfactory neurons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Front. Syst. Neurosci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3,14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Montogomery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.H., and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Ott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.R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015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). Brain composition in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Godyris zavalet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a diurnal butterfly, reflects an increased reliance on olfactory information.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 J. Comp. Neurol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523, 869-891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Montogomery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S.H., Merrill, R.M., and Ott, S.R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016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). Brain composition in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Heliconiu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butterflies, postecolosion growth and experience-dependent neuropil plasticity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J. Comp. Neurol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524, 1747-1769.</w:t>
      </w:r>
    </w:p>
    <w:p>
      <w:pPr>
        <w:pStyle w:val="Normal"/>
        <w:shd w:fill="FFFFFF" w:val="clear"/>
        <w:spacing w:lineRule="auto" w:line="360"/>
        <w:ind w:left="425" w:hanging="425"/>
        <w:jc w:val="left"/>
        <w:rPr/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Mysor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ubramanian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arasij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R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C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uresh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Shyamal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B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V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VijayRaghava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n 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and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odrigue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V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009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)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Caste and sex specific olfactory glomerular organization and brain architecture in two sympatric ant species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Camponotus sericeu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and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Camponotus compressu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(Fabricius, 1798)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Arthropod Struct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Dev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38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485-497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ossi Stacconi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M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V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Hansson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B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 Rybak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J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and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omani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R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 (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014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)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Comparative neuroanatomy of the antennal lobe of 2 homopteran species. Chem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Senses 39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283-294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hd w:fill="FFFFFF" w:val="clear"/>
        <w:spacing w:lineRule="auto" w:line="360"/>
        <w:ind w:left="425" w:hanging="425"/>
        <w:jc w:val="left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Zu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be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C., and 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>Rössler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, W. (2008). Caste- and sex-specific adaptations within the olfactory pathway in the brain of the ant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Camponotus floridanus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entury-Bold;SimSun" w:cs="Times New Roman" w:ascii="Times New Roman" w:hAnsi="Times New Roman"/>
          <w:bCs/>
          <w:i/>
          <w:kern w:val="0"/>
          <w:sz w:val="24"/>
          <w:szCs w:val="24"/>
        </w:rPr>
        <w:t>Arthropod Struct. Dev.</w:t>
      </w: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  <w:t xml:space="preserve"> 37, 469-479.</w:t>
      </w:r>
    </w:p>
    <w:p>
      <w:pPr>
        <w:pStyle w:val="Normal"/>
        <w:spacing w:lineRule="auto" w:line="360"/>
        <w:rPr>
          <w:rFonts w:ascii="Times New Roman" w:hAnsi="Times New Roman" w:eastAsia="Century-Bold;SimSun" w:cs="Times New Roman"/>
          <w:bCs/>
          <w:kern w:val="0"/>
          <w:sz w:val="24"/>
          <w:szCs w:val="24"/>
        </w:rPr>
      </w:pPr>
      <w:r>
        <w:rPr>
          <w:rFonts w:eastAsia="Century-Bold;SimSun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8:45:00Z</dcterms:created>
  <dc:creator>hp</dc:creator>
  <dc:description/>
  <cp:keywords/>
  <dc:language>en-US</dc:language>
  <cp:lastModifiedBy>Folakemi Adenugba</cp:lastModifiedBy>
  <cp:lastPrinted>2018-10-18T22:01:00Z</cp:lastPrinted>
  <dcterms:modified xsi:type="dcterms:W3CDTF">2019-07-16T08:47:00Z</dcterms:modified>
  <cp:revision>3</cp:revision>
  <dc:subject/>
  <dc:title/>
</cp:coreProperties>
</file>